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9.  </w:t>
      </w:r>
      <w:r>
        <w:rPr>
          <w:rFonts w:cs="Times New Roman" w:ascii="Times New Roman" w:hAnsi="Times New Roman"/>
          <w:i/>
          <w:iCs/>
          <w:lang w:val="en-US"/>
        </w:rPr>
        <w:t xml:space="preserve">S. aureus </w:t>
      </w:r>
      <w:r>
        <w:rPr/>
        <w:t>- Specifically upregulated genes. FDR 10</w:t>
      </w:r>
    </w:p>
    <w:tbl>
      <w:tblPr>
        <w:tblW w:w="9084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34"/>
        <w:gridCol w:w="965"/>
        <w:gridCol w:w="1390"/>
        <w:gridCol w:w="4988"/>
        <w:gridCol w:w="1307"/>
      </w:tblGrid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80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B4</w:t>
            </w:r>
          </w:p>
        </w:tc>
        <w:tc>
          <w:tcPr>
            <w:tcW w:w="498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 (Hsp40) homolog, subfamily B, member 4""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7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EF7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(GEF) 7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17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SB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lA/ryanodine receptor domain and SOCS box containing 1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5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HLHB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ic helix-loop-helix domain containing, class B, 2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86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86 protein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H6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S homolog 6 (E. coli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3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7B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27, subfamily B, polypeptide 1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7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4.4A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6/PLAUR domain containing 3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4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70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JA8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p junction protein, alpha 8, 50kDa (connexin 50)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BP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binding protein, 2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9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N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itin 1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gged 1 (Alagille syndrome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GFB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telet-derived growth factor beta polypeptide (simian sarcoma viral (v-sis) oncogene homolog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3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13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PL9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ibosomal protein L9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0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0 antigen (TNF receptor superfamily member 5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1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6orf15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5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8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C149830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on protein (testis specific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H1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herin 11, type 2, OB-cadherin (osteoblast)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7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1393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M5 tRNA methyltransferase 5 homolog (S. cerevisiae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5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R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lanocortin 1 receptor (alpha melanocyte stimulating hormone receptor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19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19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37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BP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binding protein 2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PINB9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pin peptidase inhibitor, clade B (ovalbumin), member 9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RC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uloviral IAP repeat-containing 2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60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L15RA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erleukin 15 receptor, alpha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68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TGA9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9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626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46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7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G6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rm associated antigen 6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7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ED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p/p300-interacting transactivator, with Glu/Asp-rich carboxy-terminal domain, 2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0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M25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partite motif-containing 25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7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0orf116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0 open reading frame 116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70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3S3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3, subunit 3 gamma, 40kDa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33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1603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1603 protein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B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in, beta 1""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34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GEF1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 guanine nucleotide exchange factor (GEF) 1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B2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47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INP2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protein p53 inducible nuclear protein 2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6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GF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ma-derived growth factor (high-mobility group protein 1-like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RD15</w:t>
            </w:r>
          </w:p>
        </w:tc>
        <w:tc>
          <w:tcPr>
            <w:tcW w:w="49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domain 15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03:00Z</dcterms:created>
  <dc:creator>st</dc:creator>
  <dc:description/>
  <dc:language>en-US</dc:language>
  <cp:lastModifiedBy>svetlin</cp:lastModifiedBy>
  <dcterms:modified xsi:type="dcterms:W3CDTF">2010-10-29T13:28:00Z</dcterms:modified>
  <cp:revision>5</cp:revision>
  <dc:subject/>
  <dc:title>Table 11</dc:title>
</cp:coreProperties>
</file>